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2CDD3" w14:textId="56270D46" w:rsidR="007964AA" w:rsidRPr="001B3680" w:rsidRDefault="007964AA" w:rsidP="007964AA">
      <w:pPr>
        <w:jc w:val="left"/>
        <w:rPr>
          <w:rFonts w:ascii="Times New Roman" w:hAnsi="Times New Roman" w:cs="Times New Roman"/>
          <w:bCs/>
          <w:i/>
          <w:sz w:val="24"/>
          <w:szCs w:val="32"/>
        </w:rPr>
      </w:pPr>
      <w:r w:rsidRPr="001B3680">
        <w:rPr>
          <w:rFonts w:ascii="Times New Roman" w:hAnsi="Times New Roman" w:cs="Times New Roman"/>
          <w:bCs/>
          <w:i/>
          <w:sz w:val="24"/>
          <w:szCs w:val="32"/>
        </w:rPr>
        <w:t>Supplementary Figures of the article:</w:t>
      </w:r>
    </w:p>
    <w:p w14:paraId="12189BF4" w14:textId="77777777" w:rsidR="00A73D9B" w:rsidRPr="001B3680" w:rsidRDefault="00A73D9B" w:rsidP="007964A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142B266" w14:textId="77777777" w:rsidR="00A73D9B" w:rsidRPr="001B3680" w:rsidRDefault="00A73D9B" w:rsidP="007964A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21DF0CEB" w14:textId="13BB4BFA" w:rsidR="007964AA" w:rsidRPr="001B3680" w:rsidRDefault="007C12F7" w:rsidP="007964A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1B3680">
        <w:rPr>
          <w:rFonts w:ascii="Times New Roman" w:hAnsi="Times New Roman" w:cs="Times New Roman" w:hint="eastAsia"/>
          <w:b/>
          <w:bCs/>
          <w:sz w:val="28"/>
          <w:szCs w:val="32"/>
        </w:rPr>
        <w:t>Variations in deep-sea microbial composition and assembly mechanisms under different culture strategies</w:t>
      </w:r>
      <w:r w:rsidR="007964AA" w:rsidRPr="001B3680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</w:p>
    <w:p w14:paraId="0BDB50D4" w14:textId="77777777" w:rsidR="00A21CBD" w:rsidRPr="001B3680" w:rsidRDefault="00A21CBD" w:rsidP="007964A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1E799992" w14:textId="34417F96" w:rsidR="00A21CBD" w:rsidRPr="001B3680" w:rsidRDefault="00A21CBD" w:rsidP="007964AA">
      <w:pPr>
        <w:jc w:val="center"/>
        <w:rPr>
          <w:rFonts w:ascii="Times New Roman" w:hAnsi="Times New Roman" w:cs="Times New Roman"/>
          <w:sz w:val="28"/>
          <w:szCs w:val="32"/>
        </w:rPr>
      </w:pPr>
      <w:r w:rsidRPr="001B3680">
        <w:rPr>
          <w:rFonts w:ascii="Times New Roman" w:hAnsi="Times New Roman" w:cs="Times New Roman" w:hint="eastAsia"/>
          <w:sz w:val="24"/>
          <w:szCs w:val="28"/>
        </w:rPr>
        <w:t xml:space="preserve">by </w:t>
      </w:r>
      <w:r w:rsidR="00FF6268" w:rsidRPr="001B3680">
        <w:rPr>
          <w:rFonts w:ascii="Times New Roman" w:hAnsi="Times New Roman" w:cs="Times New Roman" w:hint="eastAsia"/>
          <w:sz w:val="24"/>
          <w:szCs w:val="28"/>
        </w:rPr>
        <w:t>Yu</w:t>
      </w:r>
      <w:r w:rsidRPr="001B368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B3680">
        <w:rPr>
          <w:rFonts w:ascii="Times New Roman" w:hAnsi="Times New Roman" w:cs="Times New Roman" w:hint="eastAsia"/>
          <w:i/>
          <w:iCs/>
          <w:sz w:val="24"/>
          <w:szCs w:val="28"/>
        </w:rPr>
        <w:t>et al</w:t>
      </w:r>
      <w:r w:rsidRPr="001B3680">
        <w:rPr>
          <w:rFonts w:ascii="Times New Roman" w:hAnsi="Times New Roman" w:cs="Times New Roman" w:hint="eastAsia"/>
          <w:sz w:val="28"/>
          <w:szCs w:val="32"/>
        </w:rPr>
        <w:t xml:space="preserve"> </w:t>
      </w:r>
    </w:p>
    <w:p w14:paraId="74631929" w14:textId="77777777" w:rsidR="00425F5E" w:rsidRPr="001B3680" w:rsidRDefault="00425F5E">
      <w:pPr>
        <w:rPr>
          <w:rFonts w:ascii="Times New Roman" w:hAnsi="Times New Roman" w:cs="Times New Roman"/>
        </w:rPr>
      </w:pPr>
    </w:p>
    <w:p w14:paraId="71CD1D39" w14:textId="77777777" w:rsidR="007964AA" w:rsidRPr="001B3680" w:rsidRDefault="007964AA">
      <w:pPr>
        <w:rPr>
          <w:rFonts w:ascii="Times New Roman" w:hAnsi="Times New Roman" w:cs="Times New Roman"/>
        </w:rPr>
      </w:pPr>
    </w:p>
    <w:p w14:paraId="6E595E8B" w14:textId="77777777" w:rsidR="007964AA" w:rsidRPr="001B3680" w:rsidRDefault="007964AA">
      <w:pPr>
        <w:rPr>
          <w:rFonts w:ascii="Times New Roman" w:hAnsi="Times New Roman" w:cs="Times New Roman"/>
        </w:rPr>
      </w:pPr>
    </w:p>
    <w:p w14:paraId="3BED9D30" w14:textId="77777777" w:rsidR="007964AA" w:rsidRPr="001B3680" w:rsidRDefault="007964AA">
      <w:pPr>
        <w:rPr>
          <w:rFonts w:ascii="Times New Roman" w:hAnsi="Times New Roman" w:cs="Times New Roman"/>
        </w:rPr>
      </w:pPr>
    </w:p>
    <w:p w14:paraId="064752D1" w14:textId="77777777" w:rsidR="007964AA" w:rsidRPr="001B3680" w:rsidRDefault="007964AA">
      <w:pPr>
        <w:rPr>
          <w:rFonts w:ascii="Times New Roman" w:hAnsi="Times New Roman" w:cs="Times New Roman"/>
        </w:rPr>
      </w:pPr>
    </w:p>
    <w:p w14:paraId="46A0B13F" w14:textId="77777777" w:rsidR="007964AA" w:rsidRPr="001B3680" w:rsidRDefault="007964AA">
      <w:pPr>
        <w:rPr>
          <w:rFonts w:ascii="Times New Roman" w:hAnsi="Times New Roman" w:cs="Times New Roman"/>
        </w:rPr>
      </w:pPr>
    </w:p>
    <w:p w14:paraId="5A7F9AE3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1D983C99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295180BD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2FE71585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35DB325C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50D26DD7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514D6EFA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07CA0200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0F49FFAB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0EB4FB1D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6A0C4A1E" w14:textId="77777777" w:rsidR="00A73D9B" w:rsidRPr="001B3680" w:rsidRDefault="00A73D9B">
      <w:pPr>
        <w:rPr>
          <w:rFonts w:ascii="Times New Roman" w:hAnsi="Times New Roman" w:cs="Times New Roman"/>
        </w:rPr>
      </w:pPr>
    </w:p>
    <w:p w14:paraId="41D74C85" w14:textId="77777777" w:rsidR="007964AA" w:rsidRPr="001B3680" w:rsidRDefault="007964AA" w:rsidP="007964AA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1B3680">
        <w:rPr>
          <w:rFonts w:ascii="Times New Roman" w:hAnsi="Times New Roman" w:cs="Times New Roman"/>
          <w:b/>
          <w:sz w:val="24"/>
        </w:rPr>
        <w:t>This additional information contains:</w:t>
      </w:r>
    </w:p>
    <w:p w14:paraId="7B9F7024" w14:textId="71D976DB" w:rsidR="007964AA" w:rsidRPr="001B3680" w:rsidRDefault="00A5688C" w:rsidP="007964AA">
      <w:pPr>
        <w:widowControl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 w:rsidRPr="001B3680">
        <w:rPr>
          <w:rFonts w:ascii="Times New Roman" w:hAnsi="Times New Roman" w:cs="Times New Roman" w:hint="eastAsia"/>
          <w:sz w:val="24"/>
        </w:rPr>
        <w:t>4</w:t>
      </w:r>
      <w:r w:rsidR="007964AA" w:rsidRPr="001B3680">
        <w:rPr>
          <w:rFonts w:ascii="Times New Roman" w:hAnsi="Times New Roman" w:cs="Times New Roman"/>
          <w:sz w:val="24"/>
        </w:rPr>
        <w:t xml:space="preserve"> Pages</w:t>
      </w:r>
    </w:p>
    <w:p w14:paraId="2E9E0F83" w14:textId="42A7D277" w:rsidR="007964AA" w:rsidRPr="001B3680" w:rsidRDefault="00A5688C" w:rsidP="007964AA">
      <w:pPr>
        <w:widowControl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B3680">
        <w:rPr>
          <w:rFonts w:ascii="Times New Roman" w:hAnsi="Times New Roman" w:cs="Times New Roman" w:hint="eastAsia"/>
          <w:sz w:val="24"/>
        </w:rPr>
        <w:t>5</w:t>
      </w:r>
      <w:r w:rsidR="007964AA" w:rsidRPr="001B3680">
        <w:rPr>
          <w:rFonts w:ascii="Times New Roman" w:hAnsi="Times New Roman" w:cs="Times New Roman"/>
          <w:sz w:val="24"/>
        </w:rPr>
        <w:t xml:space="preserve"> Figures</w:t>
      </w:r>
    </w:p>
    <w:p w14:paraId="0CC907DD" w14:textId="5DD71EB7" w:rsidR="007964AA" w:rsidRPr="001B3680" w:rsidRDefault="007964AA">
      <w:pPr>
        <w:widowControl/>
        <w:jc w:val="left"/>
        <w:rPr>
          <w:rFonts w:ascii="Times New Roman" w:hAnsi="Times New Roman" w:cs="Times New Roman"/>
        </w:rPr>
      </w:pPr>
      <w:r w:rsidRPr="001B3680">
        <w:rPr>
          <w:rFonts w:ascii="Times New Roman" w:hAnsi="Times New Roman" w:cs="Times New Roman"/>
        </w:rPr>
        <w:br w:type="page"/>
      </w:r>
    </w:p>
    <w:p w14:paraId="20C23D41" w14:textId="77777777" w:rsidR="007964AA" w:rsidRPr="001B3680" w:rsidRDefault="007964AA">
      <w:pPr>
        <w:rPr>
          <w:rFonts w:ascii="Times New Roman" w:hAnsi="Times New Roman" w:cs="Times New Roman"/>
        </w:rPr>
      </w:pPr>
    </w:p>
    <w:p w14:paraId="599E5238" w14:textId="38F5920D" w:rsidR="00A5688C" w:rsidRPr="001B3680" w:rsidRDefault="00A5688C" w:rsidP="00A5688C">
      <w:pPr>
        <w:jc w:val="center"/>
        <w:rPr>
          <w:rFonts w:ascii="Times New Roman" w:hAnsi="Times New Roman" w:cs="Times New Roman"/>
        </w:rPr>
      </w:pPr>
      <w:r w:rsidRPr="001B3680">
        <w:rPr>
          <w:rFonts w:cs="Times New Roman"/>
          <w:b/>
          <w:bCs/>
          <w:noProof/>
        </w:rPr>
        <w:drawing>
          <wp:inline distT="0" distB="0" distL="0" distR="0" wp14:anchorId="3FF0DD15" wp14:editId="165E38BC">
            <wp:extent cx="3914140" cy="1847215"/>
            <wp:effectExtent l="0" t="0" r="0" b="635"/>
            <wp:docPr id="14329815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140" cy="1847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9D994C" w14:textId="78C27359" w:rsidR="00A5688C" w:rsidRPr="001B3680" w:rsidRDefault="00A5688C">
      <w:pPr>
        <w:rPr>
          <w:rFonts w:ascii="Times New Roman" w:hAnsi="Times New Roman" w:cs="Times New Roman"/>
        </w:rPr>
      </w:pPr>
      <w:r w:rsidRPr="001B3680">
        <w:rPr>
          <w:rFonts w:ascii="Times New Roman" w:hAnsi="Times New Roman" w:cs="Times New Roman" w:hint="eastAsia"/>
        </w:rPr>
        <w:t xml:space="preserve">Fig. S1. Schematic diagram and photographs of the portable high-pressure cultivation device. (A) Schematic of the portable high-pressure microbial transfer and culturing device, consisting of a pressurization interface unit (1), a high-pressure sealing unit (2), and a high-pressure cultivation unit (3). The pressurization interface unit (1) is connected to the high-pressure cultivation unit (3) via the high-pressure sealing unit (2). The pressurization interface unit (1) includes the following components: a handleless high-pressure needle valve (11) connected to the pressurization interface; a pressurization interface (12) with an embedded threaded standard connector, which links the external high-pressure source to the handleless high-pressure needle valve and communicates with the cultivation unit through the sealing unit; and a three-way connecting block (13), in which the first channel connects to the handleless high-pressure needle valve, the second channel connects to the pressurization interface, and the third channel connects to the high-pressure sealing unit. The high-pressure sealing unit (2) includes: a reactor lid (21) that is threaded and sealed onto the top of the high-pressure cultivation unit (3), with an internal through-hole allowing liquid to pass; a hollow connector (22), one end connected to the pressurization interface unit (1) and the other end connected to the reactor lid (21), with an internal channel permitting liquid flow; and a sealing ring (23) embedded in the lower edge of the reactor lid. The high-pressure cultivation unit (3) includes: a reactor body (31) containing the cultivation chamber, with its upper end threaded to the sealing unit; and a bottom opening (32) located at the base of the reactor body (31). (B) Photograph of the device placed in a refrigerator (2 </w:t>
      </w:r>
      <w:r w:rsidRPr="001B3680">
        <w:rPr>
          <w:rFonts w:ascii="Times New Roman" w:hAnsi="Times New Roman" w:cs="Times New Roman" w:hint="eastAsia"/>
        </w:rPr>
        <w:t>°</w:t>
      </w:r>
      <w:r w:rsidRPr="001B3680">
        <w:rPr>
          <w:rFonts w:ascii="Times New Roman" w:hAnsi="Times New Roman" w:cs="Times New Roman" w:hint="eastAsia"/>
        </w:rPr>
        <w:t>C) for microbial enrichment cultivation.</w:t>
      </w:r>
    </w:p>
    <w:p w14:paraId="5C5160A5" w14:textId="77777777" w:rsidR="00A5688C" w:rsidRPr="001B3680" w:rsidRDefault="00A5688C">
      <w:pPr>
        <w:rPr>
          <w:rFonts w:ascii="Times New Roman" w:hAnsi="Times New Roman" w:cs="Times New Roman"/>
        </w:rPr>
      </w:pPr>
    </w:p>
    <w:p w14:paraId="72DD81E0" w14:textId="2AA7453B" w:rsidR="000A424B" w:rsidRPr="001B3680" w:rsidRDefault="004C503A" w:rsidP="000A424B">
      <w:pPr>
        <w:jc w:val="center"/>
        <w:rPr>
          <w:rFonts w:ascii="Times New Roman" w:hAnsi="Times New Roman" w:cs="Times New Roman"/>
        </w:rPr>
      </w:pPr>
      <w:r w:rsidRPr="001B3680">
        <w:rPr>
          <w:noProof/>
        </w:rPr>
        <w:lastRenderedPageBreak/>
        <w:drawing>
          <wp:inline distT="0" distB="0" distL="0" distR="0" wp14:anchorId="01A2CD9B" wp14:editId="0D117DCD">
            <wp:extent cx="3960000" cy="3055760"/>
            <wp:effectExtent l="0" t="0" r="2540" b="0"/>
            <wp:docPr id="14623605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05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F73EB" w14:textId="77777777" w:rsidR="00645709" w:rsidRPr="001B3680" w:rsidRDefault="00645709" w:rsidP="000A424B">
      <w:pPr>
        <w:jc w:val="center"/>
        <w:rPr>
          <w:rFonts w:ascii="Times New Roman" w:hAnsi="Times New Roman" w:cs="Times New Roman"/>
        </w:rPr>
      </w:pPr>
    </w:p>
    <w:p w14:paraId="06B658A7" w14:textId="0A2F1554" w:rsidR="000A424B" w:rsidRPr="001B3680" w:rsidRDefault="000A424B" w:rsidP="00F4331D">
      <w:pPr>
        <w:rPr>
          <w:rFonts w:ascii="Times New Roman" w:hAnsi="Times New Roman" w:cs="Times New Roman"/>
          <w:sz w:val="24"/>
          <w:szCs w:val="28"/>
        </w:rPr>
      </w:pPr>
      <w:r w:rsidRPr="001B3680"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A5688C" w:rsidRPr="001B3680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1B3680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1B3680">
        <w:rPr>
          <w:rFonts w:ascii="Times New Roman" w:hAnsi="Times New Roman" w:cs="Times New Roman"/>
          <w:sz w:val="24"/>
          <w:szCs w:val="28"/>
        </w:rPr>
        <w:t xml:space="preserve"> </w:t>
      </w:r>
      <w:r w:rsidR="00F4331D" w:rsidRPr="001B3680">
        <w:rPr>
          <w:rFonts w:ascii="Times New Roman" w:hAnsi="Times New Roman" w:cs="Times New Roman" w:hint="eastAsia"/>
          <w:sz w:val="24"/>
          <w:szCs w:val="28"/>
        </w:rPr>
        <w:t>The rarefaction curve of sequencing depth versus species diversity.</w:t>
      </w:r>
    </w:p>
    <w:p w14:paraId="5C089218" w14:textId="77777777" w:rsidR="000A424B" w:rsidRPr="001B3680" w:rsidRDefault="000A424B">
      <w:pPr>
        <w:rPr>
          <w:rFonts w:ascii="Times New Roman" w:hAnsi="Times New Roman" w:cs="Times New Roman"/>
        </w:rPr>
      </w:pPr>
    </w:p>
    <w:p w14:paraId="68244DBF" w14:textId="77777777" w:rsidR="000A424B" w:rsidRPr="001B3680" w:rsidRDefault="000A424B">
      <w:pPr>
        <w:rPr>
          <w:rFonts w:ascii="Times New Roman" w:hAnsi="Times New Roman" w:cs="Times New Roman"/>
        </w:rPr>
      </w:pPr>
    </w:p>
    <w:p w14:paraId="45795673" w14:textId="16B326D4" w:rsidR="007B157D" w:rsidRPr="001B3680" w:rsidRDefault="007B157D" w:rsidP="007B157D">
      <w:pPr>
        <w:jc w:val="center"/>
        <w:rPr>
          <w:rFonts w:ascii="Times New Roman" w:hAnsi="Times New Roman" w:cs="Times New Roman"/>
        </w:rPr>
      </w:pPr>
    </w:p>
    <w:p w14:paraId="2A3F58FB" w14:textId="4D3C4A56" w:rsidR="00645709" w:rsidRPr="001B3680" w:rsidRDefault="00645709" w:rsidP="007B157D">
      <w:pPr>
        <w:jc w:val="center"/>
        <w:rPr>
          <w:rFonts w:ascii="Times New Roman" w:hAnsi="Times New Roman" w:cs="Times New Roman"/>
        </w:rPr>
      </w:pPr>
      <w:r w:rsidRPr="001B3680">
        <w:rPr>
          <w:noProof/>
        </w:rPr>
        <w:drawing>
          <wp:inline distT="0" distB="0" distL="0" distR="0" wp14:anchorId="296E2FC5" wp14:editId="358A5387">
            <wp:extent cx="3992264" cy="2850304"/>
            <wp:effectExtent l="0" t="0" r="8255" b="7620"/>
            <wp:docPr id="5766590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396" cy="2857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83F0A" w14:textId="21EA35DA" w:rsidR="007B157D" w:rsidRPr="001B3680" w:rsidRDefault="007B157D" w:rsidP="00A21CBD">
      <w:pPr>
        <w:rPr>
          <w:rFonts w:ascii="Times New Roman" w:hAnsi="Times New Roman" w:cs="Times New Roman"/>
          <w:sz w:val="24"/>
          <w:szCs w:val="28"/>
        </w:rPr>
      </w:pPr>
      <w:r w:rsidRPr="001B3680"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A5688C" w:rsidRPr="001B3680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A73D9B" w:rsidRPr="001B3680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296DB5" w:rsidRPr="001B3680">
        <w:rPr>
          <w:rFonts w:ascii="Times New Roman" w:hAnsi="Times New Roman" w:cs="Times New Roman"/>
          <w:sz w:val="24"/>
          <w:szCs w:val="28"/>
        </w:rPr>
        <w:t xml:space="preserve"> Proportions of microbial OTUs obtained under different cultivation conditions compared to raw samples.</w:t>
      </w:r>
      <w:r w:rsidR="00E22434" w:rsidRPr="001B368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10B5C" w:rsidRPr="001B3680">
        <w:rPr>
          <w:rFonts w:ascii="Times New Roman" w:hAnsi="Times New Roman" w:cs="Times New Roman" w:hint="eastAsia"/>
          <w:sz w:val="24"/>
          <w:szCs w:val="28"/>
        </w:rPr>
        <w:t>Pairwise comparisons of o</w:t>
      </w:r>
      <w:r w:rsidR="00A10B5C" w:rsidRPr="001B3680">
        <w:rPr>
          <w:rFonts w:ascii="Times New Roman" w:hAnsi="Times New Roman" w:cs="Times New Roman"/>
          <w:sz w:val="24"/>
          <w:szCs w:val="28"/>
        </w:rPr>
        <w:t>btained</w:t>
      </w:r>
      <w:r w:rsidR="00A10B5C" w:rsidRPr="001B368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22434" w:rsidRPr="001B3680">
        <w:rPr>
          <w:rFonts w:ascii="Times New Roman" w:hAnsi="Times New Roman" w:cs="Times New Roman" w:hint="eastAsia"/>
          <w:sz w:val="24"/>
          <w:szCs w:val="28"/>
        </w:rPr>
        <w:t>OTU richness were compared using Dunn</w:t>
      </w:r>
      <w:r w:rsidR="00E22434" w:rsidRPr="001B3680">
        <w:rPr>
          <w:rFonts w:ascii="Times New Roman" w:hAnsi="Times New Roman" w:cs="Times New Roman" w:hint="eastAsia"/>
          <w:sz w:val="24"/>
          <w:szCs w:val="28"/>
        </w:rPr>
        <w:t>’</w:t>
      </w:r>
      <w:r w:rsidR="00E22434" w:rsidRPr="001B3680">
        <w:rPr>
          <w:rFonts w:ascii="Times New Roman" w:hAnsi="Times New Roman" w:cs="Times New Roman" w:hint="eastAsia"/>
          <w:sz w:val="24"/>
          <w:szCs w:val="28"/>
        </w:rPr>
        <w:t>s post hoc with Benjamini</w:t>
      </w:r>
      <w:r w:rsidR="00E22434" w:rsidRPr="001B3680">
        <w:rPr>
          <w:rFonts w:ascii="Times New Roman" w:hAnsi="Times New Roman" w:cs="Times New Roman" w:hint="eastAsia"/>
          <w:sz w:val="24"/>
          <w:szCs w:val="28"/>
        </w:rPr>
        <w:t>–</w:t>
      </w:r>
      <w:r w:rsidR="00E22434" w:rsidRPr="001B3680">
        <w:rPr>
          <w:rFonts w:ascii="Times New Roman" w:hAnsi="Times New Roman" w:cs="Times New Roman" w:hint="eastAsia"/>
          <w:sz w:val="24"/>
          <w:szCs w:val="28"/>
        </w:rPr>
        <w:t>Hochberg correction.</w:t>
      </w:r>
    </w:p>
    <w:p w14:paraId="55FAEFAE" w14:textId="77777777" w:rsidR="00A73D9B" w:rsidRPr="001B3680" w:rsidRDefault="00A73D9B" w:rsidP="007B157D">
      <w:pPr>
        <w:jc w:val="center"/>
        <w:rPr>
          <w:rFonts w:ascii="Times New Roman" w:hAnsi="Times New Roman" w:cs="Times New Roman"/>
        </w:rPr>
      </w:pPr>
    </w:p>
    <w:p w14:paraId="579CA494" w14:textId="77777777" w:rsidR="00A73D9B" w:rsidRPr="001B3680" w:rsidRDefault="00A73D9B" w:rsidP="007B157D">
      <w:pPr>
        <w:jc w:val="center"/>
        <w:rPr>
          <w:rFonts w:ascii="Times New Roman" w:hAnsi="Times New Roman" w:cs="Times New Roman"/>
        </w:rPr>
      </w:pPr>
    </w:p>
    <w:p w14:paraId="732E2DF7" w14:textId="77777777" w:rsidR="00937F9C" w:rsidRPr="001B3680" w:rsidRDefault="00937F9C" w:rsidP="007B157D">
      <w:pPr>
        <w:jc w:val="center"/>
        <w:rPr>
          <w:rFonts w:ascii="Times New Roman" w:hAnsi="Times New Roman" w:cs="Times New Roman"/>
        </w:rPr>
      </w:pPr>
    </w:p>
    <w:p w14:paraId="030B85C8" w14:textId="3E8969F8" w:rsidR="00937F9C" w:rsidRPr="001B3680" w:rsidRDefault="00937F9C" w:rsidP="007B157D">
      <w:pPr>
        <w:jc w:val="center"/>
        <w:rPr>
          <w:rFonts w:ascii="Times New Roman" w:hAnsi="Times New Roman" w:cs="Times New Roman"/>
        </w:rPr>
      </w:pPr>
    </w:p>
    <w:p w14:paraId="0818300C" w14:textId="64673263" w:rsidR="00645709" w:rsidRPr="001B3680" w:rsidRDefault="00645709" w:rsidP="007B157D">
      <w:pPr>
        <w:jc w:val="center"/>
        <w:rPr>
          <w:rFonts w:ascii="Times New Roman" w:hAnsi="Times New Roman" w:cs="Times New Roman"/>
        </w:rPr>
      </w:pPr>
      <w:r w:rsidRPr="001B3680">
        <w:rPr>
          <w:noProof/>
        </w:rPr>
        <w:lastRenderedPageBreak/>
        <w:drawing>
          <wp:inline distT="0" distB="0" distL="0" distR="0" wp14:anchorId="62D1ADCE" wp14:editId="27F35ED2">
            <wp:extent cx="4232457" cy="2862724"/>
            <wp:effectExtent l="0" t="0" r="0" b="0"/>
            <wp:docPr id="17254015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162" cy="286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8A3E7" w14:textId="4D3568AA" w:rsidR="00296DB5" w:rsidRPr="001B3680" w:rsidRDefault="00296DB5" w:rsidP="00A21CBD">
      <w:pPr>
        <w:rPr>
          <w:rFonts w:ascii="Times New Roman" w:hAnsi="Times New Roman" w:cs="Times New Roman"/>
          <w:sz w:val="24"/>
          <w:szCs w:val="28"/>
        </w:rPr>
      </w:pPr>
      <w:r w:rsidRPr="001B3680"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A5688C" w:rsidRPr="001B3680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="00A73D9B" w:rsidRPr="001B3680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1B3680">
        <w:rPr>
          <w:rFonts w:ascii="Times New Roman" w:hAnsi="Times New Roman" w:cs="Times New Roman"/>
          <w:sz w:val="24"/>
          <w:szCs w:val="28"/>
        </w:rPr>
        <w:t xml:space="preserve"> Shared and unique microbial OTU counts under different cultivation conditions.</w:t>
      </w:r>
    </w:p>
    <w:p w14:paraId="2EDB69D1" w14:textId="77777777" w:rsidR="00296DB5" w:rsidRPr="001B3680" w:rsidRDefault="00296DB5" w:rsidP="007B157D">
      <w:pPr>
        <w:jc w:val="center"/>
        <w:rPr>
          <w:rFonts w:ascii="Times New Roman" w:hAnsi="Times New Roman" w:cs="Times New Roman"/>
        </w:rPr>
      </w:pPr>
    </w:p>
    <w:p w14:paraId="4387B170" w14:textId="003C2811" w:rsidR="00580A6C" w:rsidRPr="001B3680" w:rsidRDefault="00580A6C" w:rsidP="007B157D">
      <w:pPr>
        <w:jc w:val="center"/>
        <w:rPr>
          <w:rFonts w:ascii="Times New Roman" w:hAnsi="Times New Roman" w:cs="Times New Roman"/>
        </w:rPr>
      </w:pPr>
    </w:p>
    <w:p w14:paraId="49170E73" w14:textId="53E8E38F" w:rsidR="00645709" w:rsidRPr="001B3680" w:rsidRDefault="00645709" w:rsidP="007B157D">
      <w:pPr>
        <w:jc w:val="center"/>
        <w:rPr>
          <w:rFonts w:ascii="Times New Roman" w:hAnsi="Times New Roman" w:cs="Times New Roman"/>
        </w:rPr>
      </w:pPr>
      <w:r w:rsidRPr="001B3680">
        <w:rPr>
          <w:noProof/>
        </w:rPr>
        <w:drawing>
          <wp:inline distT="0" distB="0" distL="0" distR="0" wp14:anchorId="417BBC25" wp14:editId="10500A2C">
            <wp:extent cx="4837037" cy="2847315"/>
            <wp:effectExtent l="0" t="0" r="1905" b="0"/>
            <wp:docPr id="2660737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885" cy="2860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A2025" w14:textId="4AF386F4" w:rsidR="00580A6C" w:rsidRPr="001B3680" w:rsidRDefault="00296DB5" w:rsidP="00A21CBD">
      <w:pPr>
        <w:rPr>
          <w:rFonts w:ascii="Times New Roman" w:hAnsi="Times New Roman" w:cs="Times New Roman"/>
          <w:sz w:val="24"/>
          <w:szCs w:val="28"/>
        </w:rPr>
      </w:pPr>
      <w:r w:rsidRPr="001B3680"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A5688C" w:rsidRPr="001B3680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="00A73D9B" w:rsidRPr="001B3680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1B3680">
        <w:rPr>
          <w:rFonts w:ascii="Times New Roman" w:hAnsi="Times New Roman" w:cs="Times New Roman"/>
          <w:sz w:val="24"/>
          <w:szCs w:val="28"/>
        </w:rPr>
        <w:t xml:space="preserve"> Microbial composition within co-occurrence networks under different cultivation conditions.</w:t>
      </w:r>
    </w:p>
    <w:sectPr w:rsidR="00580A6C" w:rsidRPr="001B3680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C6037" w14:textId="77777777" w:rsidR="00E2193E" w:rsidRDefault="00E2193E" w:rsidP="007B157D">
      <w:r>
        <w:separator/>
      </w:r>
    </w:p>
  </w:endnote>
  <w:endnote w:type="continuationSeparator" w:id="0">
    <w:p w14:paraId="213FAABA" w14:textId="77777777" w:rsidR="00E2193E" w:rsidRDefault="00E2193E" w:rsidP="007B1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295701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0500356" w14:textId="0CAB2A06" w:rsidR="00A73D9B" w:rsidRDefault="00A73D9B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A90C241" w14:textId="77777777" w:rsidR="00A73D9B" w:rsidRDefault="00A73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8C65A" w14:textId="77777777" w:rsidR="00E2193E" w:rsidRDefault="00E2193E" w:rsidP="007B157D">
      <w:r>
        <w:separator/>
      </w:r>
    </w:p>
  </w:footnote>
  <w:footnote w:type="continuationSeparator" w:id="0">
    <w:p w14:paraId="3312D662" w14:textId="77777777" w:rsidR="00E2193E" w:rsidRDefault="00E2193E" w:rsidP="007B1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BC099B"/>
    <w:multiLevelType w:val="multilevel"/>
    <w:tmpl w:val="48BC099B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98050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44"/>
    <w:rsid w:val="000A424B"/>
    <w:rsid w:val="000C39B4"/>
    <w:rsid w:val="00107B34"/>
    <w:rsid w:val="0014035A"/>
    <w:rsid w:val="001B3680"/>
    <w:rsid w:val="001B5B7C"/>
    <w:rsid w:val="00207BDA"/>
    <w:rsid w:val="00243326"/>
    <w:rsid w:val="00256264"/>
    <w:rsid w:val="00296DB5"/>
    <w:rsid w:val="002A2B2A"/>
    <w:rsid w:val="002D6375"/>
    <w:rsid w:val="003B29E4"/>
    <w:rsid w:val="003F310E"/>
    <w:rsid w:val="00425F5E"/>
    <w:rsid w:val="00456AC3"/>
    <w:rsid w:val="004736FE"/>
    <w:rsid w:val="004C503A"/>
    <w:rsid w:val="0050595A"/>
    <w:rsid w:val="00506C5D"/>
    <w:rsid w:val="00534D2C"/>
    <w:rsid w:val="0056162D"/>
    <w:rsid w:val="00580A6C"/>
    <w:rsid w:val="0059502E"/>
    <w:rsid w:val="00645709"/>
    <w:rsid w:val="00676930"/>
    <w:rsid w:val="006A3AD0"/>
    <w:rsid w:val="006C2441"/>
    <w:rsid w:val="006C5230"/>
    <w:rsid w:val="006E7AA8"/>
    <w:rsid w:val="007964AA"/>
    <w:rsid w:val="007B157D"/>
    <w:rsid w:val="007C12F7"/>
    <w:rsid w:val="00843DEB"/>
    <w:rsid w:val="00937F9C"/>
    <w:rsid w:val="009F4412"/>
    <w:rsid w:val="00A10B5C"/>
    <w:rsid w:val="00A21CBD"/>
    <w:rsid w:val="00A33072"/>
    <w:rsid w:val="00A5688C"/>
    <w:rsid w:val="00A73D9B"/>
    <w:rsid w:val="00A912D7"/>
    <w:rsid w:val="00AF6D74"/>
    <w:rsid w:val="00BA306A"/>
    <w:rsid w:val="00C40598"/>
    <w:rsid w:val="00C47A42"/>
    <w:rsid w:val="00C63C5A"/>
    <w:rsid w:val="00C97B44"/>
    <w:rsid w:val="00CF6876"/>
    <w:rsid w:val="00D00208"/>
    <w:rsid w:val="00D47C4A"/>
    <w:rsid w:val="00DB3614"/>
    <w:rsid w:val="00E2193E"/>
    <w:rsid w:val="00E22434"/>
    <w:rsid w:val="00E3518C"/>
    <w:rsid w:val="00E47FBD"/>
    <w:rsid w:val="00EE0174"/>
    <w:rsid w:val="00EE1681"/>
    <w:rsid w:val="00EF09FC"/>
    <w:rsid w:val="00F4331D"/>
    <w:rsid w:val="00F53F03"/>
    <w:rsid w:val="00F86F93"/>
    <w:rsid w:val="00FC62DB"/>
    <w:rsid w:val="00FF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C97123"/>
  <w14:defaultImageDpi w14:val="32767"/>
  <w15:chartTrackingRefBased/>
  <w15:docId w15:val="{67FFDD77-5574-485B-B775-C41798CE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5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15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1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1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 Sun</dc:creator>
  <cp:keywords/>
  <dc:description/>
  <cp:lastModifiedBy>Abby Rassette</cp:lastModifiedBy>
  <cp:revision>2</cp:revision>
  <dcterms:created xsi:type="dcterms:W3CDTF">2026-02-27T15:23:00Z</dcterms:created>
  <dcterms:modified xsi:type="dcterms:W3CDTF">2026-02-27T15:23:00Z</dcterms:modified>
</cp:coreProperties>
</file>